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B1F5" w14:textId="5CC54C0E" w:rsidR="004A3918" w:rsidRPr="00F47ACD" w:rsidRDefault="004A3918" w:rsidP="000E47B0">
      <w:pPr>
        <w:jc w:val="left"/>
        <w:rPr>
          <w:rFonts w:ascii="Times New Roman" w:hAnsi="Times New Roman" w:cs="Times New Roman"/>
          <w:sz w:val="24"/>
          <w:szCs w:val="24"/>
        </w:rPr>
      </w:pPr>
      <w:r w:rsidRPr="00F47ACD">
        <w:rPr>
          <w:rFonts w:ascii="Times New Roman" w:hAnsi="Times New Roman" w:cs="Times New Roman"/>
          <w:sz w:val="24"/>
          <w:szCs w:val="24"/>
        </w:rPr>
        <w:t xml:space="preserve">Table </w:t>
      </w:r>
      <w:r w:rsidR="00076DE3" w:rsidRPr="00F47ACD">
        <w:rPr>
          <w:rFonts w:ascii="Times New Roman" w:hAnsi="Times New Roman" w:cs="Times New Roman" w:hint="eastAsia"/>
          <w:sz w:val="24"/>
          <w:szCs w:val="24"/>
        </w:rPr>
        <w:t>1</w:t>
      </w:r>
      <w:r w:rsidRPr="00F47ACD">
        <w:rPr>
          <w:rFonts w:ascii="Times New Roman" w:hAnsi="Times New Roman" w:cs="Times New Roman"/>
          <w:sz w:val="24"/>
          <w:szCs w:val="24"/>
        </w:rPr>
        <w:t>. Candidates for drug repositioning</w:t>
      </w:r>
      <w:r w:rsidRPr="00F47AC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93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1559"/>
        <w:gridCol w:w="1559"/>
        <w:gridCol w:w="2693"/>
      </w:tblGrid>
      <w:tr w:rsidR="002809BD" w:rsidRPr="00F47ACD" w14:paraId="3C555E24" w14:textId="77777777" w:rsidTr="00F47ACD">
        <w:trPr>
          <w:trHeight w:val="637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EDBA" w14:textId="1B8830A6" w:rsidR="002809BD" w:rsidRPr="00F47ACD" w:rsidRDefault="002809BD" w:rsidP="0009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ru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DDB9" w14:textId="35804399" w:rsidR="002809BD" w:rsidRPr="00F47ACD" w:rsidRDefault="00F967E3" w:rsidP="0009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Interacting residues of ER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E44A" w14:textId="73A435D4" w:rsidR="002809BD" w:rsidRPr="00F47ACD" w:rsidRDefault="00BB0E26" w:rsidP="0009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inding affinity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(kcal/mol) of 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ER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EBBCE" w14:textId="77777777" w:rsidR="002809BD" w:rsidRPr="00F47ACD" w:rsidRDefault="002809BD" w:rsidP="00097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7AE44" w14:textId="77777777" w:rsidR="002809BD" w:rsidRPr="00F47ACD" w:rsidRDefault="002809BD" w:rsidP="00825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843D29" w:rsidRPr="00F47ACD" w14:paraId="05A497C8" w14:textId="77777777" w:rsidTr="00F47ACD">
        <w:tc>
          <w:tcPr>
            <w:tcW w:w="1419" w:type="dxa"/>
          </w:tcPr>
          <w:p w14:paraId="46122A27" w14:textId="19B8CBE3" w:rsidR="004D7C84" w:rsidRPr="00F47ACD" w:rsidRDefault="001626D4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Idarubicin</w:t>
            </w:r>
          </w:p>
        </w:tc>
        <w:tc>
          <w:tcPr>
            <w:tcW w:w="1701" w:type="dxa"/>
          </w:tcPr>
          <w:p w14:paraId="67A9B735" w14:textId="3F5FE429" w:rsidR="00097BC6" w:rsidRPr="00F47ACD" w:rsidRDefault="0015163D" w:rsidP="00E3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p142, </w:t>
            </w:r>
            <w:r w:rsidR="00C10C46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a129, 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His202</w:t>
            </w:r>
            <w:r w:rsidR="00C10C46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, Val208</w:t>
            </w:r>
          </w:p>
        </w:tc>
        <w:tc>
          <w:tcPr>
            <w:tcW w:w="1559" w:type="dxa"/>
          </w:tcPr>
          <w:p w14:paraId="74E65E5E" w14:textId="736DCDF6" w:rsidR="00097BC6" w:rsidRPr="00F47ACD" w:rsidRDefault="00BB0E26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F967E3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5675270" w14:textId="3AFB4362" w:rsidR="00097BC6" w:rsidRPr="00F47ACD" w:rsidRDefault="00BB0E26" w:rsidP="00BB0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pproved</w:t>
            </w:r>
          </w:p>
        </w:tc>
        <w:tc>
          <w:tcPr>
            <w:tcW w:w="2693" w:type="dxa"/>
          </w:tcPr>
          <w:p w14:paraId="188E8BE6" w14:textId="5D6F66C7" w:rsidR="00144CAD" w:rsidRPr="00F47ACD" w:rsidRDefault="00BB0E26" w:rsidP="00825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n orally administered anthracycline antineoplastic. The compound has shown activity against breast cancer, lymphomas and leukemias, together with the potential for reduced cardiac toxicity</w:t>
            </w:r>
            <w:r w:rsidR="00144CAD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7D29B82" w14:textId="62E8FD1E" w:rsidR="00097BC6" w:rsidRPr="00F47ACD" w:rsidRDefault="00097BC6" w:rsidP="00825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Targets: </w:t>
            </w:r>
            <w:r w:rsidR="00BB0E26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TOP2B,</w:t>
            </w:r>
            <w:r w:rsidR="00BB0E26" w:rsidRPr="00F47ACD">
              <w:rPr>
                <w:rFonts w:hint="eastAsia"/>
                <w:sz w:val="20"/>
                <w:szCs w:val="20"/>
              </w:rPr>
              <w:t xml:space="preserve"> </w:t>
            </w:r>
            <w:r w:rsidR="00BB0E26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TOP2A, DNA</w:t>
            </w:r>
            <w:r w:rsidR="0090719F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3D29" w:rsidRPr="00F47ACD" w14:paraId="2C61C8A0" w14:textId="77777777" w:rsidTr="00F47ACD">
        <w:tc>
          <w:tcPr>
            <w:tcW w:w="1419" w:type="dxa"/>
          </w:tcPr>
          <w:p w14:paraId="04C967FF" w14:textId="34B8DF70" w:rsidR="00843D29" w:rsidRPr="00F47ACD" w:rsidRDefault="001626D4" w:rsidP="00C822B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Mitonafide</w:t>
            </w:r>
          </w:p>
        </w:tc>
        <w:tc>
          <w:tcPr>
            <w:tcW w:w="1701" w:type="dxa"/>
          </w:tcPr>
          <w:p w14:paraId="3DA767D8" w14:textId="4E8CBCE2" w:rsidR="00843D29" w:rsidRPr="00F47ACD" w:rsidRDefault="00DD285E" w:rsidP="00E3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al125, Trp145, Leu203, His191, Leu195, Ser205</w:t>
            </w:r>
          </w:p>
        </w:tc>
        <w:tc>
          <w:tcPr>
            <w:tcW w:w="1559" w:type="dxa"/>
          </w:tcPr>
          <w:p w14:paraId="5A47AAE0" w14:textId="3650B68A" w:rsidR="00843D29" w:rsidRPr="00F47ACD" w:rsidRDefault="00843D29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571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8.1</w:t>
            </w:r>
          </w:p>
        </w:tc>
        <w:tc>
          <w:tcPr>
            <w:tcW w:w="1559" w:type="dxa"/>
          </w:tcPr>
          <w:p w14:paraId="0A733250" w14:textId="5A32A2E6" w:rsidR="00843D29" w:rsidRPr="00F47ACD" w:rsidRDefault="00725717" w:rsidP="00BB0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Investigational</w:t>
            </w:r>
          </w:p>
        </w:tc>
        <w:tc>
          <w:tcPr>
            <w:tcW w:w="2693" w:type="dxa"/>
          </w:tcPr>
          <w:p w14:paraId="3E72B613" w14:textId="29078913" w:rsidR="00843D29" w:rsidRPr="00F47ACD" w:rsidRDefault="009D354A" w:rsidP="00843D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Mitonafide is an antitumor agent that can be used in cancer research, such as non-small cell lung cancer and leukemia</w:t>
            </w:r>
            <w:r w:rsidR="00843D29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05DDFDD" w14:textId="4A97B26F" w:rsidR="00843D29" w:rsidRPr="00F47ACD" w:rsidRDefault="00843D29" w:rsidP="008A24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Targets:</w:t>
            </w:r>
            <w:r w:rsidR="00330C8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e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97BC6" w:rsidRPr="00F47ACD" w14:paraId="7DC91607" w14:textId="77777777" w:rsidTr="00F47ACD">
        <w:tc>
          <w:tcPr>
            <w:tcW w:w="1419" w:type="dxa"/>
          </w:tcPr>
          <w:p w14:paraId="165F870F" w14:textId="325CCE32" w:rsidR="00097BC6" w:rsidRPr="00F47ACD" w:rsidRDefault="001626D4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Homidium bromide</w:t>
            </w:r>
            <w:r w:rsidR="00AC45A1"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5D571F0F" w14:textId="063AEB9A" w:rsidR="00097BC6" w:rsidRPr="00F47ACD" w:rsidRDefault="00DD285E" w:rsidP="00C822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al127, Ile126, Ala129, Trp145, Leu195</w:t>
            </w:r>
          </w:p>
        </w:tc>
        <w:tc>
          <w:tcPr>
            <w:tcW w:w="1559" w:type="dxa"/>
          </w:tcPr>
          <w:p w14:paraId="724F7829" w14:textId="7086CA75" w:rsidR="00097BC6" w:rsidRPr="00F47ACD" w:rsidRDefault="00097BC6" w:rsidP="00C822B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571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7.9</w:t>
            </w:r>
          </w:p>
        </w:tc>
        <w:tc>
          <w:tcPr>
            <w:tcW w:w="1559" w:type="dxa"/>
          </w:tcPr>
          <w:p w14:paraId="6DC1A471" w14:textId="059908DF" w:rsidR="00097BC6" w:rsidRPr="00F47ACD" w:rsidRDefault="003E7249" w:rsidP="00BB0E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Investigational</w:t>
            </w:r>
          </w:p>
        </w:tc>
        <w:tc>
          <w:tcPr>
            <w:tcW w:w="2693" w:type="dxa"/>
          </w:tcPr>
          <w:p w14:paraId="38CE8474" w14:textId="63AA9186" w:rsidR="00097BC6" w:rsidRPr="00F47ACD" w:rsidRDefault="0069668E" w:rsidP="00825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This compound </w:t>
            </w:r>
            <w:r w:rsidR="008A2460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s a group II compound with </w:t>
            </w:r>
            <w:proofErr w:type="spellStart"/>
            <w:r w:rsidR="008A2460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trypanocidal</w:t>
            </w:r>
            <w:proofErr w:type="spellEnd"/>
            <w:r w:rsidR="008A2460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ffects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BC244A" w14:textId="6432024F" w:rsidR="00097BC6" w:rsidRPr="00F47ACD" w:rsidRDefault="00097BC6" w:rsidP="005165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Target:</w:t>
            </w:r>
            <w:r w:rsidR="00330C8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e</w:t>
            </w:r>
            <w:r w:rsidR="00FD36BC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97BC6" w:rsidRPr="00F47ACD" w14:paraId="787213A3" w14:textId="77777777" w:rsidTr="00F47ACD">
        <w:tc>
          <w:tcPr>
            <w:tcW w:w="1419" w:type="dxa"/>
          </w:tcPr>
          <w:p w14:paraId="265F0102" w14:textId="62C67227" w:rsidR="0047647B" w:rsidRPr="00F47ACD" w:rsidRDefault="008A2460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cridinamine</w:t>
            </w:r>
            <w:proofErr w:type="spellEnd"/>
          </w:p>
        </w:tc>
        <w:tc>
          <w:tcPr>
            <w:tcW w:w="1701" w:type="dxa"/>
          </w:tcPr>
          <w:p w14:paraId="676058DC" w14:textId="588662FC" w:rsidR="00097BC6" w:rsidRPr="00F47ACD" w:rsidRDefault="00F73406" w:rsidP="000D1C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rg124, Val125, Trp145, Ser205</w:t>
            </w:r>
          </w:p>
        </w:tc>
        <w:tc>
          <w:tcPr>
            <w:tcW w:w="1559" w:type="dxa"/>
          </w:tcPr>
          <w:p w14:paraId="763DDFDD" w14:textId="3FCE11B0" w:rsidR="00097BC6" w:rsidRPr="00F47ACD" w:rsidRDefault="00097BC6" w:rsidP="00C822B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571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</w:p>
        </w:tc>
        <w:tc>
          <w:tcPr>
            <w:tcW w:w="1559" w:type="dxa"/>
          </w:tcPr>
          <w:p w14:paraId="34EDF3CD" w14:textId="7C552DDC" w:rsidR="00097BC6" w:rsidRPr="00F47ACD" w:rsidRDefault="00330C87" w:rsidP="00BB0E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Experimental</w:t>
            </w:r>
          </w:p>
        </w:tc>
        <w:tc>
          <w:tcPr>
            <w:tcW w:w="2693" w:type="dxa"/>
          </w:tcPr>
          <w:p w14:paraId="1621EE67" w14:textId="70043A35" w:rsidR="00097BC6" w:rsidRPr="00F47ACD" w:rsidRDefault="00330C87" w:rsidP="00825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minacrine is a slow-acting germicide effective against bacteria and fungi which is included in drug formulations for its anti-septic properties</w:t>
            </w:r>
            <w:r w:rsidR="00942232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7AED019" w14:textId="67849E74" w:rsidR="008A2460" w:rsidRPr="00F47ACD" w:rsidRDefault="008A2460" w:rsidP="00825831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Target:</w:t>
            </w:r>
            <w:r w:rsidR="00330C8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ne.</w:t>
            </w:r>
          </w:p>
        </w:tc>
      </w:tr>
      <w:tr w:rsidR="00E379C6" w:rsidRPr="00F47ACD" w14:paraId="18E5A6CE" w14:textId="77777777" w:rsidTr="00F47ACD">
        <w:tc>
          <w:tcPr>
            <w:tcW w:w="1419" w:type="dxa"/>
          </w:tcPr>
          <w:p w14:paraId="4B685C22" w14:textId="62A285B7" w:rsidR="00902DB2" w:rsidRPr="00F47ACD" w:rsidRDefault="008A2460" w:rsidP="00C8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Pergolide mesylate</w:t>
            </w:r>
          </w:p>
        </w:tc>
        <w:tc>
          <w:tcPr>
            <w:tcW w:w="1701" w:type="dxa"/>
          </w:tcPr>
          <w:p w14:paraId="199C9282" w14:textId="7E0E2858" w:rsidR="00E379C6" w:rsidRPr="00F47ACD" w:rsidRDefault="00F73406" w:rsidP="00C82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rg124, Val127, Pro128, Trp145, Leu195</w:t>
            </w:r>
          </w:p>
        </w:tc>
        <w:tc>
          <w:tcPr>
            <w:tcW w:w="1559" w:type="dxa"/>
          </w:tcPr>
          <w:p w14:paraId="26AD4E36" w14:textId="20B1DE01" w:rsidR="00E379C6" w:rsidRPr="00F47ACD" w:rsidRDefault="00E379C6" w:rsidP="00C822B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5717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7.5</w:t>
            </w:r>
          </w:p>
        </w:tc>
        <w:tc>
          <w:tcPr>
            <w:tcW w:w="1559" w:type="dxa"/>
          </w:tcPr>
          <w:p w14:paraId="619E34F2" w14:textId="3CDF2D66" w:rsidR="00E379C6" w:rsidRPr="00F47ACD" w:rsidRDefault="008A2460" w:rsidP="00BB0E2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pproved</w:t>
            </w:r>
          </w:p>
        </w:tc>
        <w:tc>
          <w:tcPr>
            <w:tcW w:w="2693" w:type="dxa"/>
          </w:tcPr>
          <w:p w14:paraId="3A44F010" w14:textId="77777777" w:rsidR="008A2460" w:rsidRPr="00F47ACD" w:rsidRDefault="008A2460" w:rsidP="008A24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A medication that has been used for Parkinson's Disease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936DDBF" w14:textId="65B57D21" w:rsidR="00E379C6" w:rsidRPr="00F47ACD" w:rsidRDefault="008A2460" w:rsidP="00A159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Target: 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DRD2, HTR1A, ADRA1B</w:t>
            </w:r>
            <w:r w:rsidR="00131211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C933440" w14:textId="77777777" w:rsidR="004A3918" w:rsidRPr="00F47ACD" w:rsidRDefault="004A3918" w:rsidP="004A3918">
      <w:pPr>
        <w:rPr>
          <w:rFonts w:ascii="Times New Roman" w:hAnsi="Times New Roman" w:cs="Times New Roman"/>
          <w:sz w:val="20"/>
          <w:szCs w:val="20"/>
        </w:rPr>
      </w:pPr>
    </w:p>
    <w:p w14:paraId="0A1E76C4" w14:textId="77777777" w:rsidR="00AD3A19" w:rsidRPr="00F47ACD" w:rsidRDefault="00AD3A19" w:rsidP="00076DE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8471FA" w14:textId="5CD99E67" w:rsidR="004F0CA7" w:rsidRPr="00F47ACD" w:rsidRDefault="004F0CA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F0CA7" w:rsidRPr="00F47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5562" w14:textId="77777777" w:rsidR="00060B19" w:rsidRDefault="00060B19" w:rsidP="007C7791">
      <w:r>
        <w:separator/>
      </w:r>
    </w:p>
  </w:endnote>
  <w:endnote w:type="continuationSeparator" w:id="0">
    <w:p w14:paraId="71EFCCA9" w14:textId="77777777" w:rsidR="00060B19" w:rsidRDefault="00060B19" w:rsidP="007C7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A1626" w14:textId="77777777" w:rsidR="00060B19" w:rsidRDefault="00060B19" w:rsidP="007C7791">
      <w:r>
        <w:separator/>
      </w:r>
    </w:p>
  </w:footnote>
  <w:footnote w:type="continuationSeparator" w:id="0">
    <w:p w14:paraId="51773F17" w14:textId="77777777" w:rsidR="00060B19" w:rsidRDefault="00060B19" w:rsidP="007C7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2"/>
    <w:rsid w:val="00014E6D"/>
    <w:rsid w:val="00021A36"/>
    <w:rsid w:val="00042275"/>
    <w:rsid w:val="000529EB"/>
    <w:rsid w:val="00060B19"/>
    <w:rsid w:val="00063455"/>
    <w:rsid w:val="00064D95"/>
    <w:rsid w:val="000747BD"/>
    <w:rsid w:val="0007553C"/>
    <w:rsid w:val="00076DE3"/>
    <w:rsid w:val="00096166"/>
    <w:rsid w:val="00096713"/>
    <w:rsid w:val="00097BC6"/>
    <w:rsid w:val="000A26CF"/>
    <w:rsid w:val="000A42F2"/>
    <w:rsid w:val="000B16C7"/>
    <w:rsid w:val="000C16B9"/>
    <w:rsid w:val="000C6394"/>
    <w:rsid w:val="000D068E"/>
    <w:rsid w:val="000D1C88"/>
    <w:rsid w:val="000D467B"/>
    <w:rsid w:val="000E0069"/>
    <w:rsid w:val="000E0BD3"/>
    <w:rsid w:val="000E47B0"/>
    <w:rsid w:val="000E7509"/>
    <w:rsid w:val="00131155"/>
    <w:rsid w:val="00131211"/>
    <w:rsid w:val="00131AC9"/>
    <w:rsid w:val="00144CAD"/>
    <w:rsid w:val="0015163D"/>
    <w:rsid w:val="001626D4"/>
    <w:rsid w:val="0016476B"/>
    <w:rsid w:val="001658CC"/>
    <w:rsid w:val="00187CA6"/>
    <w:rsid w:val="001917F4"/>
    <w:rsid w:val="00195BBE"/>
    <w:rsid w:val="001A282F"/>
    <w:rsid w:val="001A6FC7"/>
    <w:rsid w:val="001A74F7"/>
    <w:rsid w:val="001B19ED"/>
    <w:rsid w:val="001B415A"/>
    <w:rsid w:val="001B4E77"/>
    <w:rsid w:val="001D2E9F"/>
    <w:rsid w:val="001F4EE7"/>
    <w:rsid w:val="001F7A98"/>
    <w:rsid w:val="00202741"/>
    <w:rsid w:val="00235BC2"/>
    <w:rsid w:val="00240392"/>
    <w:rsid w:val="002532B2"/>
    <w:rsid w:val="00260448"/>
    <w:rsid w:val="00263CDC"/>
    <w:rsid w:val="00264FDF"/>
    <w:rsid w:val="002652C2"/>
    <w:rsid w:val="00270BB9"/>
    <w:rsid w:val="00272CEE"/>
    <w:rsid w:val="0027475D"/>
    <w:rsid w:val="002809BD"/>
    <w:rsid w:val="002909A1"/>
    <w:rsid w:val="002A05E8"/>
    <w:rsid w:val="002A077A"/>
    <w:rsid w:val="002A6211"/>
    <w:rsid w:val="002D04DA"/>
    <w:rsid w:val="002E0591"/>
    <w:rsid w:val="002E7634"/>
    <w:rsid w:val="002F06C1"/>
    <w:rsid w:val="00300E03"/>
    <w:rsid w:val="00323775"/>
    <w:rsid w:val="00323A0C"/>
    <w:rsid w:val="00330C87"/>
    <w:rsid w:val="00332EBD"/>
    <w:rsid w:val="003336F7"/>
    <w:rsid w:val="00340882"/>
    <w:rsid w:val="00352628"/>
    <w:rsid w:val="00363B57"/>
    <w:rsid w:val="003648D9"/>
    <w:rsid w:val="00386F3C"/>
    <w:rsid w:val="00387741"/>
    <w:rsid w:val="003975A9"/>
    <w:rsid w:val="003C2BE5"/>
    <w:rsid w:val="003C628F"/>
    <w:rsid w:val="003D753F"/>
    <w:rsid w:val="003E470D"/>
    <w:rsid w:val="003E7249"/>
    <w:rsid w:val="003E72C6"/>
    <w:rsid w:val="003F6A4C"/>
    <w:rsid w:val="004057D7"/>
    <w:rsid w:val="00406552"/>
    <w:rsid w:val="004278CE"/>
    <w:rsid w:val="00447286"/>
    <w:rsid w:val="0044753B"/>
    <w:rsid w:val="00454BE0"/>
    <w:rsid w:val="004678C4"/>
    <w:rsid w:val="0047196C"/>
    <w:rsid w:val="00473D8C"/>
    <w:rsid w:val="0047647B"/>
    <w:rsid w:val="004A0636"/>
    <w:rsid w:val="004A3918"/>
    <w:rsid w:val="004A55FD"/>
    <w:rsid w:val="004B0553"/>
    <w:rsid w:val="004C70BD"/>
    <w:rsid w:val="004C75D8"/>
    <w:rsid w:val="004D6B8E"/>
    <w:rsid w:val="004D7C84"/>
    <w:rsid w:val="004F0CA7"/>
    <w:rsid w:val="004F7EC7"/>
    <w:rsid w:val="005165E4"/>
    <w:rsid w:val="00517CAE"/>
    <w:rsid w:val="00524655"/>
    <w:rsid w:val="00524FE6"/>
    <w:rsid w:val="00531F72"/>
    <w:rsid w:val="00536415"/>
    <w:rsid w:val="00561927"/>
    <w:rsid w:val="00562A26"/>
    <w:rsid w:val="00573C4D"/>
    <w:rsid w:val="0058090A"/>
    <w:rsid w:val="00583BBD"/>
    <w:rsid w:val="00590B15"/>
    <w:rsid w:val="005A2246"/>
    <w:rsid w:val="005A5AE9"/>
    <w:rsid w:val="005B0028"/>
    <w:rsid w:val="005C1737"/>
    <w:rsid w:val="005C30FE"/>
    <w:rsid w:val="005E4864"/>
    <w:rsid w:val="005F4250"/>
    <w:rsid w:val="00600D71"/>
    <w:rsid w:val="00601371"/>
    <w:rsid w:val="00607356"/>
    <w:rsid w:val="006267B0"/>
    <w:rsid w:val="0063493E"/>
    <w:rsid w:val="00635541"/>
    <w:rsid w:val="006608DA"/>
    <w:rsid w:val="00670725"/>
    <w:rsid w:val="006711F4"/>
    <w:rsid w:val="00677112"/>
    <w:rsid w:val="00682771"/>
    <w:rsid w:val="0069668E"/>
    <w:rsid w:val="006C5F24"/>
    <w:rsid w:val="006C63BA"/>
    <w:rsid w:val="006C6A08"/>
    <w:rsid w:val="006D0AA8"/>
    <w:rsid w:val="006E1836"/>
    <w:rsid w:val="0070311C"/>
    <w:rsid w:val="007074D3"/>
    <w:rsid w:val="00720332"/>
    <w:rsid w:val="00723B48"/>
    <w:rsid w:val="00725717"/>
    <w:rsid w:val="007359B3"/>
    <w:rsid w:val="00736DAA"/>
    <w:rsid w:val="00764120"/>
    <w:rsid w:val="00764DEC"/>
    <w:rsid w:val="00771AAA"/>
    <w:rsid w:val="00777535"/>
    <w:rsid w:val="00784EAD"/>
    <w:rsid w:val="007853B3"/>
    <w:rsid w:val="00793760"/>
    <w:rsid w:val="007B4739"/>
    <w:rsid w:val="007C1F40"/>
    <w:rsid w:val="007C7791"/>
    <w:rsid w:val="007D2E54"/>
    <w:rsid w:val="007F13C0"/>
    <w:rsid w:val="00804696"/>
    <w:rsid w:val="00804D19"/>
    <w:rsid w:val="008065DF"/>
    <w:rsid w:val="00810D37"/>
    <w:rsid w:val="0081708E"/>
    <w:rsid w:val="0082543A"/>
    <w:rsid w:val="00825831"/>
    <w:rsid w:val="00843D29"/>
    <w:rsid w:val="00866DF2"/>
    <w:rsid w:val="00867EB9"/>
    <w:rsid w:val="008777DD"/>
    <w:rsid w:val="008A2460"/>
    <w:rsid w:val="008A3F0D"/>
    <w:rsid w:val="008A7334"/>
    <w:rsid w:val="008D36E0"/>
    <w:rsid w:val="008D6366"/>
    <w:rsid w:val="008D6BD4"/>
    <w:rsid w:val="008F1BB3"/>
    <w:rsid w:val="00900100"/>
    <w:rsid w:val="00902DB2"/>
    <w:rsid w:val="0090719F"/>
    <w:rsid w:val="00931467"/>
    <w:rsid w:val="00942232"/>
    <w:rsid w:val="00953378"/>
    <w:rsid w:val="009601E0"/>
    <w:rsid w:val="00962431"/>
    <w:rsid w:val="0097652F"/>
    <w:rsid w:val="009930BF"/>
    <w:rsid w:val="009931C3"/>
    <w:rsid w:val="009950D4"/>
    <w:rsid w:val="009B1648"/>
    <w:rsid w:val="009B1D2F"/>
    <w:rsid w:val="009B58E8"/>
    <w:rsid w:val="009C6E8B"/>
    <w:rsid w:val="009D354A"/>
    <w:rsid w:val="009D48DD"/>
    <w:rsid w:val="009E1047"/>
    <w:rsid w:val="009E5CBF"/>
    <w:rsid w:val="009F0167"/>
    <w:rsid w:val="00A0420A"/>
    <w:rsid w:val="00A0587A"/>
    <w:rsid w:val="00A159AC"/>
    <w:rsid w:val="00A4027E"/>
    <w:rsid w:val="00A52F38"/>
    <w:rsid w:val="00A71052"/>
    <w:rsid w:val="00A81261"/>
    <w:rsid w:val="00A973D9"/>
    <w:rsid w:val="00AA6D84"/>
    <w:rsid w:val="00AC45A1"/>
    <w:rsid w:val="00AD3A19"/>
    <w:rsid w:val="00AE1BA0"/>
    <w:rsid w:val="00B10B3E"/>
    <w:rsid w:val="00B12268"/>
    <w:rsid w:val="00B26530"/>
    <w:rsid w:val="00B40263"/>
    <w:rsid w:val="00B47B10"/>
    <w:rsid w:val="00B64C19"/>
    <w:rsid w:val="00B66199"/>
    <w:rsid w:val="00B83B0A"/>
    <w:rsid w:val="00B940E2"/>
    <w:rsid w:val="00BA7A88"/>
    <w:rsid w:val="00BB0E26"/>
    <w:rsid w:val="00BB7D93"/>
    <w:rsid w:val="00BC14CE"/>
    <w:rsid w:val="00BF356E"/>
    <w:rsid w:val="00BF725C"/>
    <w:rsid w:val="00C1047E"/>
    <w:rsid w:val="00C10C46"/>
    <w:rsid w:val="00C1575D"/>
    <w:rsid w:val="00C17428"/>
    <w:rsid w:val="00C25EFA"/>
    <w:rsid w:val="00C31BDB"/>
    <w:rsid w:val="00C43A95"/>
    <w:rsid w:val="00C442EA"/>
    <w:rsid w:val="00C466BE"/>
    <w:rsid w:val="00C47544"/>
    <w:rsid w:val="00C645EE"/>
    <w:rsid w:val="00C661D4"/>
    <w:rsid w:val="00C753D7"/>
    <w:rsid w:val="00C8135E"/>
    <w:rsid w:val="00CC3265"/>
    <w:rsid w:val="00CE21E9"/>
    <w:rsid w:val="00CF2998"/>
    <w:rsid w:val="00D0741A"/>
    <w:rsid w:val="00D3405B"/>
    <w:rsid w:val="00D45399"/>
    <w:rsid w:val="00D5384E"/>
    <w:rsid w:val="00DA1D40"/>
    <w:rsid w:val="00DB5D2A"/>
    <w:rsid w:val="00DC137E"/>
    <w:rsid w:val="00DD285E"/>
    <w:rsid w:val="00DD531C"/>
    <w:rsid w:val="00DE111D"/>
    <w:rsid w:val="00DE70B2"/>
    <w:rsid w:val="00E052F8"/>
    <w:rsid w:val="00E05CC7"/>
    <w:rsid w:val="00E05D85"/>
    <w:rsid w:val="00E379C6"/>
    <w:rsid w:val="00E51F07"/>
    <w:rsid w:val="00E5564E"/>
    <w:rsid w:val="00E63923"/>
    <w:rsid w:val="00EC7EAE"/>
    <w:rsid w:val="00EE59D4"/>
    <w:rsid w:val="00EF1CAB"/>
    <w:rsid w:val="00EF3620"/>
    <w:rsid w:val="00EF69E6"/>
    <w:rsid w:val="00EF75F6"/>
    <w:rsid w:val="00F02A4D"/>
    <w:rsid w:val="00F2067C"/>
    <w:rsid w:val="00F23021"/>
    <w:rsid w:val="00F32889"/>
    <w:rsid w:val="00F328F7"/>
    <w:rsid w:val="00F47ACD"/>
    <w:rsid w:val="00F71538"/>
    <w:rsid w:val="00F73406"/>
    <w:rsid w:val="00F967E3"/>
    <w:rsid w:val="00FA5253"/>
    <w:rsid w:val="00FB78CF"/>
    <w:rsid w:val="00FD36BC"/>
    <w:rsid w:val="00FE23AA"/>
    <w:rsid w:val="00FE3040"/>
    <w:rsid w:val="00FE4C8E"/>
    <w:rsid w:val="00FE59D9"/>
    <w:rsid w:val="00FF6ACA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DBD08"/>
  <w15:chartTrackingRefBased/>
  <w15:docId w15:val="{2DABC7E1-F00B-407B-B69C-5CA11E45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791"/>
    <w:rPr>
      <w:sz w:val="18"/>
      <w:szCs w:val="18"/>
    </w:rPr>
  </w:style>
  <w:style w:type="table" w:styleId="a7">
    <w:name w:val="Table Grid"/>
    <w:basedOn w:val="a1"/>
    <w:uiPriority w:val="39"/>
    <w:rsid w:val="007C7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6A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6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admin</cp:lastModifiedBy>
  <cp:revision>94</cp:revision>
  <dcterms:created xsi:type="dcterms:W3CDTF">2022-06-07T01:31:00Z</dcterms:created>
  <dcterms:modified xsi:type="dcterms:W3CDTF">2025-02-02T04:02:00Z</dcterms:modified>
</cp:coreProperties>
</file>